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039"/>
        <w:gridCol w:w="1800"/>
        <w:gridCol w:w="810"/>
        <w:gridCol w:w="720"/>
        <w:gridCol w:w="630"/>
        <w:gridCol w:w="720"/>
        <w:gridCol w:w="720"/>
        <w:gridCol w:w="540"/>
        <w:gridCol w:w="630"/>
        <w:gridCol w:w="540"/>
        <w:gridCol w:w="720"/>
        <w:gridCol w:w="630"/>
        <w:gridCol w:w="450"/>
        <w:gridCol w:w="720"/>
        <w:gridCol w:w="720"/>
        <w:gridCol w:w="630"/>
        <w:gridCol w:w="450"/>
        <w:gridCol w:w="630"/>
      </w:tblGrid>
      <w:tr w:rsidR="006B496A" w:rsidRPr="005F333D" w14:paraId="2AFCC019" w14:textId="77777777" w:rsidTr="00885D62">
        <w:trPr>
          <w:trHeight w:val="292"/>
        </w:trPr>
        <w:tc>
          <w:tcPr>
            <w:tcW w:w="13965" w:type="dxa"/>
            <w:gridSpan w:val="1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E8F43" w14:textId="77777777" w:rsidR="00A3678D" w:rsidRDefault="00A3678D" w:rsidP="00885D62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  <w:p w14:paraId="2EC718E3" w14:textId="77777777" w:rsidR="00A3678D" w:rsidRDefault="00A3678D" w:rsidP="00885D62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  <w:p w14:paraId="359EDFCE" w14:textId="1B5C198F" w:rsidR="006B496A" w:rsidRPr="005F333D" w:rsidRDefault="00A3678D" w:rsidP="00885D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 xml:space="preserve">Table </w:t>
            </w:r>
            <w:r w:rsidR="00AD3CC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S</w:t>
            </w:r>
            <w:bookmarkStart w:id="0" w:name="_GoBack"/>
            <w:bookmarkEnd w:id="0"/>
            <w:r w:rsidR="008E753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1</w:t>
            </w:r>
            <w:r w:rsidR="006B496A" w:rsidRPr="005F33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. Predicted probabilities (%) of high developmental risk*</w:t>
            </w:r>
          </w:p>
        </w:tc>
      </w:tr>
      <w:tr w:rsidR="006B496A" w:rsidRPr="005F333D" w14:paraId="5FED9F4B" w14:textId="77777777" w:rsidTr="00885D62">
        <w:trPr>
          <w:trHeight w:val="292"/>
        </w:trPr>
        <w:tc>
          <w:tcPr>
            <w:tcW w:w="86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D6245E4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0840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989F2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DC4C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Never had an ear infection diagnosed by a doctor</w:t>
            </w:r>
          </w:p>
        </w:tc>
        <w:tc>
          <w:tcPr>
            <w:tcW w:w="4950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30B8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Have had an ear infection diagnosed by a doctor</w:t>
            </w:r>
          </w:p>
        </w:tc>
      </w:tr>
      <w:tr w:rsidR="006B496A" w:rsidRPr="005F333D" w14:paraId="2188E510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04E014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551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111D67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1BE4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Carer not in psych distress</w:t>
            </w:r>
          </w:p>
        </w:tc>
        <w:tc>
          <w:tcPr>
            <w:tcW w:w="243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C822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Carer in psych distress</w:t>
            </w:r>
          </w:p>
        </w:tc>
        <w:tc>
          <w:tcPr>
            <w:tcW w:w="25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AEBE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Carer not in psych distress</w:t>
            </w:r>
          </w:p>
        </w:tc>
        <w:tc>
          <w:tcPr>
            <w:tcW w:w="243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840C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Carer in psych distress</w:t>
            </w:r>
          </w:p>
        </w:tc>
      </w:tr>
      <w:tr w:rsidR="006B496A" w:rsidRPr="005F333D" w14:paraId="7F6428FF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C84C17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C773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BF705A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603F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No. of houses since birth</w:t>
            </w:r>
          </w:p>
        </w:tc>
        <w:tc>
          <w:tcPr>
            <w:tcW w:w="243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3CBD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No. of houses since birth</w:t>
            </w:r>
          </w:p>
        </w:tc>
        <w:tc>
          <w:tcPr>
            <w:tcW w:w="252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FC32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No. of houses since birth</w:t>
            </w:r>
          </w:p>
        </w:tc>
        <w:tc>
          <w:tcPr>
            <w:tcW w:w="243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6EBD6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No. of houses since birth</w:t>
            </w:r>
          </w:p>
        </w:tc>
      </w:tr>
      <w:tr w:rsidR="006B496A" w:rsidRPr="005F333D" w14:paraId="42B7ADBF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085BB05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F333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765F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F333D">
              <w:rPr>
                <w:rFonts w:ascii="Times New Roman" w:hAnsi="Times New Roman" w:cs="Times New Roman"/>
                <w:b/>
              </w:rPr>
              <w:t>Age (yr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E0642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F333D">
              <w:rPr>
                <w:rFonts w:ascii="Times New Roman" w:hAnsi="Times New Roman" w:cs="Times New Roman"/>
                <w:b/>
              </w:rPr>
              <w:t>Carer-child relationship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F37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B56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31D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2135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BAF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69F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6F6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1EAB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FA3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0A4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BD0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AABC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095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A3E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9A0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7C042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+</w:t>
            </w:r>
          </w:p>
        </w:tc>
      </w:tr>
      <w:tr w:rsidR="006B496A" w:rsidRPr="005F333D" w14:paraId="2936DD9D" w14:textId="77777777" w:rsidTr="00885D62">
        <w:trPr>
          <w:trHeight w:val="292"/>
        </w:trPr>
        <w:tc>
          <w:tcPr>
            <w:tcW w:w="8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B915BF8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FBEE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&lt; 3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AAB433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12CFE11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4BFB240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7CA1A68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00B050"/>
            <w:noWrap/>
            <w:vAlign w:val="center"/>
            <w:hideMark/>
          </w:tcPr>
          <w:p w14:paraId="607EC3F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7A31A23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5D29FC7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2EC82AD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5020555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0377DA2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27F7FBC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6F83E32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31AF314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29025B6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A79DD8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035679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6BD36E2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</w:tr>
      <w:tr w:rsidR="006B496A" w:rsidRPr="005F333D" w14:paraId="5EEADAE5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8E09019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A04F48A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6035C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Other relativ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0C5BC73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37F6B7A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0EEFD19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214769F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4BB9DF3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4B5CFD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DF3838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4208FD9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6DF5BB9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072A3DA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A8B6F7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523F9BC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6D488EE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39E99F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4686851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31AD42D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4</w:t>
            </w:r>
          </w:p>
        </w:tc>
      </w:tr>
      <w:tr w:rsidR="006B496A" w:rsidRPr="005F333D" w14:paraId="38F50D70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2DC6F63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DAA0DE6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3D771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Foster car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72CCEE4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ADF018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84A4DC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75963B1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F66720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831035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B5A963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6D41CC3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0444D1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274D856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402ABE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5589E30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25D79E7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5BE839E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701ABC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628DEB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5</w:t>
            </w:r>
          </w:p>
        </w:tc>
      </w:tr>
      <w:tr w:rsidR="006B496A" w:rsidRPr="005F333D" w14:paraId="1D46167E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115E4D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5B76EE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 to &lt;4.5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E62D4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005214B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67F2799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5C2E808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7F057C8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10873DC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F5ADDE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4C00C1F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541EC82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3BF221D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309177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ED6DCD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33E31A6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A794D7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A9CC85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BBE4E6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0ED1AF7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9</w:t>
            </w:r>
          </w:p>
        </w:tc>
      </w:tr>
      <w:tr w:rsidR="006B496A" w:rsidRPr="005F333D" w14:paraId="6CDFC1C6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D9AF93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right w:val="nil"/>
            </w:tcBorders>
            <w:vAlign w:val="center"/>
            <w:hideMark/>
          </w:tcPr>
          <w:p w14:paraId="4E315F09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7C4CB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Other relativ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45E5887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1B2476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F6B11E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499A23E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95F56A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98C8F2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405B908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3C42C9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67F044E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78FF86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93A7BB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3A9CB1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3E10B7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B82CE5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431E8D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09BE842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9</w:t>
            </w:r>
          </w:p>
        </w:tc>
      </w:tr>
      <w:tr w:rsidR="006B496A" w:rsidRPr="005F333D" w14:paraId="0D9D5F14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19B653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8746F7B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5C004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Foster car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7A04168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9E0C79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F555BE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58B345F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708F220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3E18C9C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58016DF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49E5AAE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ADA1C8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6C858B9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5A48CED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3633BD6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9F54A0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522661F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2589E03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356C0F8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7</w:t>
            </w:r>
          </w:p>
        </w:tc>
      </w:tr>
      <w:tr w:rsidR="006B496A" w:rsidRPr="005F333D" w14:paraId="3E8799F6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9554759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9F0D4F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.5 to &lt;8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E395B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317B57F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63EA549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FBC88C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6ED875F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133452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6EFAAC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377591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24A12FD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6B6207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408D77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23DCBD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7C1BD0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E7D07F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DA854F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DD082D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2338364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</w:tr>
      <w:tr w:rsidR="006B496A" w:rsidRPr="005F333D" w14:paraId="504CC548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32A4D7A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right w:val="nil"/>
            </w:tcBorders>
            <w:vAlign w:val="center"/>
            <w:hideMark/>
          </w:tcPr>
          <w:p w14:paraId="38EB3CBA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58BB4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Other relativ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54D53F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29A902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E982FB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4F6A236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5DD875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E9E6C7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EB4438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490AA7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CE8E8F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E3DC24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2536F1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55D8C56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818EAC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EF41BF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5E2228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6F52A33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7</w:t>
            </w:r>
          </w:p>
        </w:tc>
      </w:tr>
      <w:tr w:rsidR="006B496A" w:rsidRPr="005F333D" w14:paraId="128867C8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393380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9796EE6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02647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Foster car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4E9388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422A588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6D920EF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754621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1B42B4F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69242CB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2BD40D9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0119708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47FDF63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4DC087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383D395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FCD610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250EFEC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4B51514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09A86FC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1DD514B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6</w:t>
            </w:r>
          </w:p>
        </w:tc>
      </w:tr>
      <w:tr w:rsidR="006B496A" w:rsidRPr="005F333D" w14:paraId="7122A5EC" w14:textId="77777777" w:rsidTr="00885D62">
        <w:trPr>
          <w:trHeight w:val="292"/>
        </w:trPr>
        <w:tc>
          <w:tcPr>
            <w:tcW w:w="8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021915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1A9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&lt; 3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191BA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6510648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40EDBF0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7BC7230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21986E9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6FD7214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B24376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76EFEA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682D27E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275FFEA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8B9996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33DB4A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2147DD5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D02D32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06A7D3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0538EB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4096B82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7</w:t>
            </w:r>
          </w:p>
        </w:tc>
      </w:tr>
      <w:tr w:rsidR="006B496A" w:rsidRPr="005F333D" w14:paraId="2E2691A6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444A11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BDA476B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29428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Other relativ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482ABCE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A9D422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6DFEDAE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651FE35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3619FA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337A19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83EED5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1248B3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41FC5CB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97DE61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DF10C1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6369EBB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184435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A17359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770DB6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6F9E7CC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</w:tr>
      <w:tr w:rsidR="006B496A" w:rsidRPr="005F333D" w14:paraId="1F1155E1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AE6ABE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641C1E7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8B4AD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Foster car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FF8312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F81A87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C2993A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7212827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B24521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4B6F33F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0429A09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4C027F1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6D39FE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4FAB34D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618067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12BCA03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695BB64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E6D6AA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46A1A23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41D8390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6</w:t>
            </w:r>
          </w:p>
        </w:tc>
      </w:tr>
      <w:tr w:rsidR="006B496A" w:rsidRPr="005F333D" w14:paraId="1844D55F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186E61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4F70AD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 to &lt;4.5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29D5A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14:paraId="6A7B4CF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743FC8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63B1F8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00"/>
            <w:noWrap/>
            <w:vAlign w:val="center"/>
            <w:hideMark/>
          </w:tcPr>
          <w:p w14:paraId="45366EF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44CC90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0C9320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191865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26DAC5B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1DFD3B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2CA3CA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3864B8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620B768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6CCF94C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28C624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EA3F81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4372702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1</w:t>
            </w:r>
          </w:p>
        </w:tc>
      </w:tr>
      <w:tr w:rsidR="006B496A" w:rsidRPr="005F333D" w14:paraId="29AA877A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BA4B25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right w:val="nil"/>
            </w:tcBorders>
            <w:vAlign w:val="center"/>
            <w:hideMark/>
          </w:tcPr>
          <w:p w14:paraId="3CE195AC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7A90C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Other relativ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35D08B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324997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E20588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39F0F4E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6BF0353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937072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F1B352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61D39B2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DF3C33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B94061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8BA91A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0872595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5DADFE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8CCBE0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1A3820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38BF9B0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0</w:t>
            </w:r>
          </w:p>
        </w:tc>
      </w:tr>
      <w:tr w:rsidR="006B496A" w:rsidRPr="005F333D" w14:paraId="0485095E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E1C0E71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562C497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1CAFE5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Foster car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7C94B24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6F87BEE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45B2B86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7458E1D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10DDE01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2AE9743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591B665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0B32496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23371C4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1443E50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0BB5D0E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591AF5F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A5B07B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114371B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636E2D8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14D683A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5</w:t>
            </w:r>
          </w:p>
        </w:tc>
      </w:tr>
      <w:tr w:rsidR="006B496A" w:rsidRPr="005F333D" w14:paraId="653611F3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C50601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50AB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.5 to &lt;8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79725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60E5D4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01D49C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EA4411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7E61FB7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FF963B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D74439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050FFD3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5E72F5BA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B49C39F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7E2AFE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E834EF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7E78507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8B3A1B2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E4F19F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BA496B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0437A15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0</w:t>
            </w:r>
          </w:p>
        </w:tc>
      </w:tr>
      <w:tr w:rsidR="006B496A" w:rsidRPr="005F333D" w14:paraId="4E5F6EF0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5B74B6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D99575C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95E2E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Other relativ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85EEAE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C671BE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AA64149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noWrap/>
            <w:vAlign w:val="center"/>
            <w:hideMark/>
          </w:tcPr>
          <w:p w14:paraId="37237B9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749232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BD74E9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DEEB72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19F4DA9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17285A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17E5DB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7DE0D9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4CBC717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458A63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7EE2FC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7AABE9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4C5E07D6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8</w:t>
            </w:r>
          </w:p>
        </w:tc>
      </w:tr>
      <w:tr w:rsidR="006B496A" w:rsidRPr="005F333D" w14:paraId="72E7A19A" w14:textId="77777777" w:rsidTr="00885D62">
        <w:trPr>
          <w:trHeight w:val="292"/>
        </w:trPr>
        <w:tc>
          <w:tcPr>
            <w:tcW w:w="8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2FD0FE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B717804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5FFD4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Foster car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60441B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1C59807E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30A31D0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7C9DFC7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53EB80C0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0CB73B0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6C5FC631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3143396B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AFE7BD5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0FE1A2E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5E33299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6BCF9677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15CC42CD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582B77C8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169F0E2C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6EEF71A4" w14:textId="77777777" w:rsidR="006B496A" w:rsidRPr="005F333D" w:rsidRDefault="006B496A" w:rsidP="00885D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333D">
              <w:rPr>
                <w:rFonts w:ascii="Times New Roman" w:hAnsi="Times New Roman" w:cs="Times New Roman"/>
              </w:rPr>
              <w:t>83</w:t>
            </w:r>
          </w:p>
        </w:tc>
      </w:tr>
      <w:tr w:rsidR="006B496A" w:rsidRPr="005F333D" w14:paraId="29A9BE85" w14:textId="77777777" w:rsidTr="00885D62">
        <w:trPr>
          <w:trHeight w:val="292"/>
        </w:trPr>
        <w:tc>
          <w:tcPr>
            <w:tcW w:w="13965" w:type="dxa"/>
            <w:gridSpan w:val="1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F890E" w14:textId="77777777" w:rsidR="006B496A" w:rsidRPr="005F333D" w:rsidRDefault="006B496A" w:rsidP="00885D62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33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*Using the prediction model in Appendix 4. Green = low: ≤ 20%, yellow = moderate: 21%-40%, orange = high: 41%- 60%, red = very high: ≥ 61%. For example, a male child, aged greater than 4.5 years with a history of ear infection, whose carer was experiencing psychological </w:t>
            </w:r>
            <w:r w:rsidRPr="005F333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distress,</w:t>
            </w:r>
            <w:r w:rsidRPr="005F33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had lived in more than 4 houses since birth had a predicted probability of 83% for parental concerns on the PEDS indicating high developmental risk. A boy of the same age, living with a parent and had only lived in one house since birth had a predicted probability of 24% and a girl of the same age, living with a parent and had only lived in one house since birth had a predicted </w:t>
            </w:r>
            <w:r w:rsidRPr="005F333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robability of 15%.</w:t>
            </w:r>
          </w:p>
        </w:tc>
      </w:tr>
    </w:tbl>
    <w:p w14:paraId="6FFEC563" w14:textId="77777777" w:rsidR="006E5D48" w:rsidRDefault="006E5D48" w:rsidP="005F333D"/>
    <w:sectPr w:rsidR="006E5D48" w:rsidSect="006B49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654EF" w14:textId="77777777" w:rsidR="00980876" w:rsidRDefault="00980876" w:rsidP="006B496A">
      <w:r>
        <w:separator/>
      </w:r>
    </w:p>
  </w:endnote>
  <w:endnote w:type="continuationSeparator" w:id="0">
    <w:p w14:paraId="49040DF5" w14:textId="77777777" w:rsidR="00980876" w:rsidRDefault="00980876" w:rsidP="006B4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66F2C7" w14:textId="77777777" w:rsidR="00980876" w:rsidRDefault="00980876" w:rsidP="006B496A">
      <w:r>
        <w:separator/>
      </w:r>
    </w:p>
  </w:footnote>
  <w:footnote w:type="continuationSeparator" w:id="0">
    <w:p w14:paraId="11A46A0A" w14:textId="77777777" w:rsidR="00980876" w:rsidRDefault="00980876" w:rsidP="006B49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041CA"/>
    <w:multiLevelType w:val="multilevel"/>
    <w:tmpl w:val="23A27E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A354DD3"/>
    <w:multiLevelType w:val="hybridMultilevel"/>
    <w:tmpl w:val="DD92E0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58374C4"/>
    <w:multiLevelType w:val="hybridMultilevel"/>
    <w:tmpl w:val="888A8D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B5B1544"/>
    <w:multiLevelType w:val="hybridMultilevel"/>
    <w:tmpl w:val="1A0C9F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2MTUwN7U0szQxM7NQ0lEKTi0uzszPAykwqgUAnWCgxCwAAAA="/>
    <w:docVar w:name="Total_Editing_Time" w:val="0"/>
  </w:docVars>
  <w:rsids>
    <w:rsidRoot w:val="006B496A"/>
    <w:rsid w:val="00012E8F"/>
    <w:rsid w:val="001344D1"/>
    <w:rsid w:val="0024381C"/>
    <w:rsid w:val="003436EB"/>
    <w:rsid w:val="005343B1"/>
    <w:rsid w:val="005F333D"/>
    <w:rsid w:val="006313D9"/>
    <w:rsid w:val="00661039"/>
    <w:rsid w:val="006B496A"/>
    <w:rsid w:val="006E5D48"/>
    <w:rsid w:val="0080207F"/>
    <w:rsid w:val="00885D62"/>
    <w:rsid w:val="008A1309"/>
    <w:rsid w:val="008B1A9E"/>
    <w:rsid w:val="008B6712"/>
    <w:rsid w:val="008E753A"/>
    <w:rsid w:val="00932143"/>
    <w:rsid w:val="00980876"/>
    <w:rsid w:val="00A3678D"/>
    <w:rsid w:val="00A7248A"/>
    <w:rsid w:val="00AD3CC0"/>
    <w:rsid w:val="00C53BA1"/>
    <w:rsid w:val="00C709DD"/>
    <w:rsid w:val="00D1753E"/>
    <w:rsid w:val="00D63E10"/>
    <w:rsid w:val="00DC050C"/>
    <w:rsid w:val="00ED46DC"/>
    <w:rsid w:val="00F07D84"/>
    <w:rsid w:val="00F6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17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96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9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496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AU"/>
    </w:rPr>
  </w:style>
  <w:style w:type="character" w:styleId="CommentReference">
    <w:name w:val="annotation reference"/>
    <w:uiPriority w:val="99"/>
    <w:rsid w:val="006B4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B496A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9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96A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9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B496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96A"/>
    <w:pPr>
      <w:spacing w:after="20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96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B496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B496A"/>
  </w:style>
  <w:style w:type="paragraph" w:styleId="Footer">
    <w:name w:val="footer"/>
    <w:basedOn w:val="Normal"/>
    <w:link w:val="FooterChar"/>
    <w:uiPriority w:val="99"/>
    <w:unhideWhenUsed/>
    <w:rsid w:val="006B496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B496A"/>
  </w:style>
  <w:style w:type="table" w:styleId="TableGrid">
    <w:name w:val="Table Grid"/>
    <w:basedOn w:val="TableNormal"/>
    <w:uiPriority w:val="59"/>
    <w:rsid w:val="006B4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496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B496A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49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496A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496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496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B496A"/>
    <w:pPr>
      <w:spacing w:before="100" w:beforeAutospacing="1" w:after="100" w:afterAutospacing="1"/>
    </w:pPr>
    <w:rPr>
      <w:rFonts w:eastAsiaTheme="minorEastAsia"/>
    </w:rPr>
  </w:style>
  <w:style w:type="paragraph" w:styleId="NoSpacing">
    <w:name w:val="No Spacing"/>
    <w:uiPriority w:val="1"/>
    <w:qFormat/>
    <w:rsid w:val="006B496A"/>
    <w:pPr>
      <w:spacing w:after="0" w:line="240" w:lineRule="auto"/>
    </w:pPr>
  </w:style>
  <w:style w:type="character" w:styleId="Emphasis">
    <w:name w:val="Emphasis"/>
    <w:uiPriority w:val="20"/>
    <w:qFormat/>
    <w:rsid w:val="006B496A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B496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B496A"/>
    <w:rPr>
      <w:rFonts w:ascii="Times New Roman" w:eastAsia="Times New Roman" w:hAnsi="Times New Roman" w:cs="Times New Roman"/>
      <w:b/>
      <w:noProof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49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496A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6B496A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6B496A"/>
    <w:rPr>
      <w:rFonts w:ascii="Calibri" w:eastAsiaTheme="minorHAnsi" w:hAnsi="Calibri"/>
      <w:sz w:val="22"/>
      <w:szCs w:val="22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B496A"/>
    <w:rPr>
      <w:rFonts w:ascii="Calibri" w:hAnsi="Calibri" w:cs="Times New Roman"/>
    </w:rPr>
  </w:style>
  <w:style w:type="character" w:customStyle="1" w:styleId="contentline-83">
    <w:name w:val="contentline-83"/>
    <w:basedOn w:val="DefaultParagraphFont"/>
    <w:rsid w:val="006B49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96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9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496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AU"/>
    </w:rPr>
  </w:style>
  <w:style w:type="character" w:styleId="CommentReference">
    <w:name w:val="annotation reference"/>
    <w:uiPriority w:val="99"/>
    <w:rsid w:val="006B4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B496A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9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96A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9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B496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96A"/>
    <w:pPr>
      <w:spacing w:after="20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96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B496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B496A"/>
  </w:style>
  <w:style w:type="paragraph" w:styleId="Footer">
    <w:name w:val="footer"/>
    <w:basedOn w:val="Normal"/>
    <w:link w:val="FooterChar"/>
    <w:uiPriority w:val="99"/>
    <w:unhideWhenUsed/>
    <w:rsid w:val="006B496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B496A"/>
  </w:style>
  <w:style w:type="table" w:styleId="TableGrid">
    <w:name w:val="Table Grid"/>
    <w:basedOn w:val="TableNormal"/>
    <w:uiPriority w:val="59"/>
    <w:rsid w:val="006B4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496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B496A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49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496A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496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496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B496A"/>
    <w:pPr>
      <w:spacing w:before="100" w:beforeAutospacing="1" w:after="100" w:afterAutospacing="1"/>
    </w:pPr>
    <w:rPr>
      <w:rFonts w:eastAsiaTheme="minorEastAsia"/>
    </w:rPr>
  </w:style>
  <w:style w:type="paragraph" w:styleId="NoSpacing">
    <w:name w:val="No Spacing"/>
    <w:uiPriority w:val="1"/>
    <w:qFormat/>
    <w:rsid w:val="006B496A"/>
    <w:pPr>
      <w:spacing w:after="0" w:line="240" w:lineRule="auto"/>
    </w:pPr>
  </w:style>
  <w:style w:type="character" w:styleId="Emphasis">
    <w:name w:val="Emphasis"/>
    <w:uiPriority w:val="20"/>
    <w:qFormat/>
    <w:rsid w:val="006B496A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B496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B496A"/>
    <w:rPr>
      <w:rFonts w:ascii="Times New Roman" w:eastAsia="Times New Roman" w:hAnsi="Times New Roman" w:cs="Times New Roman"/>
      <w:b/>
      <w:noProof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49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496A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6B496A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6B496A"/>
    <w:rPr>
      <w:rFonts w:ascii="Calibri" w:eastAsiaTheme="minorHAnsi" w:hAnsi="Calibri"/>
      <w:sz w:val="22"/>
      <w:szCs w:val="22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B496A"/>
    <w:rPr>
      <w:rFonts w:ascii="Calibri" w:hAnsi="Calibri" w:cs="Times New Roman"/>
    </w:rPr>
  </w:style>
  <w:style w:type="character" w:customStyle="1" w:styleId="contentline-83">
    <w:name w:val="contentline-83"/>
    <w:basedOn w:val="DefaultParagraphFont"/>
    <w:rsid w:val="006B4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1765</Characters>
  <Application>Microsoft Office Word</Application>
  <DocSecurity>0</DocSecurity>
  <Lines>441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i Vallins</dc:creator>
  <cp:keywords/>
  <dc:description/>
  <cp:lastModifiedBy>S3G_Reference_Citation_Sequence</cp:lastModifiedBy>
  <cp:revision>3</cp:revision>
  <dcterms:created xsi:type="dcterms:W3CDTF">2019-08-06T08:24:00Z</dcterms:created>
  <dcterms:modified xsi:type="dcterms:W3CDTF">2019-12-27T13:22:00Z</dcterms:modified>
</cp:coreProperties>
</file>